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>Supplementary file</w:t>
      </w:r>
      <w:r>
        <w:rPr>
          <w:rFonts w:cs="Arial" w:ascii="Arial" w:hAnsi="Arial"/>
          <w:color w:val="000000"/>
          <w:sz w:val="20"/>
          <w:szCs w:val="20"/>
        </w:rPr>
        <w:t xml:space="preserve"> 2. Predictors of ED charges among patients presenting to ED with hypertension using linear regression</w:t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497"/>
        <w:gridCol w:w="918"/>
        <w:gridCol w:w="2497"/>
        <w:gridCol w:w="917"/>
      </w:tblGrid>
      <w:tr>
        <w:trPr>
          <w:trHeight w:val="305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estimate* (95% CI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estimate* (95% CI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- &lt;65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2.90 (45.57,180.24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0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 (-52.26, 64.13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4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5- &lt;80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4.52 (126.21, 302.83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.40 (-150.99, 6.18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9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8.01 (95.61, 320.41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3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02.71 (-197.98, -7.43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6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 (ref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96.61 (-239.55, -153.66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74.17 (-211.80, -136.53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st quartile (&lt; $38,999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nd quartile ($39,000 to $47,999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9 (-23.58, 239.57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5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5 (-103.37, 156.86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7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rd quartile ($48,000 to $62,999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6.86 (126.65, 647.07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6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26 (-21.61, 434.13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0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th quartile ($63,000 or more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2.79 (49.55, 616.03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14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16 (-129.92, 454.23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re (ref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73.85 (-408.72, -138.98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84.39 (-292.77, -76.01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4 (-0.88, 149.76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7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4 (17.53, 202.16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lf-pay/No charg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91.53 (-519.60, -263.47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04.33 (-434.29, -174.37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59.26 (-821.98, -96.54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3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83.85 (-686.43, -81.28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30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residenc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cropolitan/not metro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 (large or small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69.50 (366.16,7 72.85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7.52 (453.39, 901.65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5 (-302.38, 598.88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6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.93 (-195.89, 699.75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8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.15 (-47.09, 839.40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7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90.76 (13.61, 967.92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38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21.51 (822.57, 1820.45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12.73 (903.57, 1921.89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non -teaching or non-metro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teaching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1.71 (-404.84, 201.41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3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1.94 (-522.44, 158.55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45</w:t>
            </w:r>
          </w:p>
        </w:tc>
      </w:tr>
      <w:tr>
        <w:trPr>
          <w:trHeight w:val="300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D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8.47 (299.34, 537.60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1.66 (142.93, 360.39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perlipidemia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8.51 (570.00, 827.02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1.39 (472.52, 690.26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nal failure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3.99 (85.30, 342.68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6.91  (35.20, 278.62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16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art failure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.40 (-244.89, 2.09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0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511.12 (-618.03, -404.21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out 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2.23 (-353.90, 29.43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0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9 (-163.40, 183.78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3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3.56 (219.00, 388.12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9.34 (91.21, 227.46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PD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2.08 (196.37, 467.78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5.29 (133.16, 377.42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steoarthritis (ref: no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69.30 (365.35, 773.25)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7.33 (163.72, 530.94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D, coronary artery disease; COPD, chronic obstructive pulmonary disease.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ignificant beta coefficients are in bold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7:00Z</dcterms:created>
  <dc:creator>aermita</dc:creator>
  <dc:description/>
  <dc:language>en-US</dc:language>
  <cp:lastModifiedBy>aermita</cp:lastModifiedBy>
  <dcterms:modified xsi:type="dcterms:W3CDTF">2016-07-20T21:17:00Z</dcterms:modified>
  <cp:revision>1</cp:revision>
  <dc:subject/>
  <dc:title/>
</cp:coreProperties>
</file>